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3"/>
        <w:gridCol w:w="3470"/>
        <w:gridCol w:w="3288"/>
        <w:gridCol w:w="34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bidi="ar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lang w:val="en-US" w:eastAsia="zh-CN" w:bidi="ar"/>
              </w:rPr>
              <w:t>upplementary 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. Pathological predictions in the four groups of patients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only with MRI image sig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12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ompare A</w:t>
            </w:r>
          </w:p>
        </w:tc>
        <w:tc>
          <w:tcPr>
            <w:tcW w:w="11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ompare B</w:t>
            </w:r>
          </w:p>
        </w:tc>
        <w:tc>
          <w:tcPr>
            <w:tcW w:w="12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1"/>
                <w:szCs w:val="22"/>
                <w:bdr w:val="none" w:color="auto" w:sz="0" w:space="0"/>
                <w:lang w:val="en-US" w:eastAsia="zh-CN" w:bidi="ar"/>
              </w:rPr>
              <w:t>Compare 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UC(95% CI)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35(0.8524-0.9746)</w:t>
            </w:r>
          </w:p>
        </w:tc>
        <w:tc>
          <w:tcPr>
            <w:tcW w:w="32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75(0.8284-0.9266)</w:t>
            </w:r>
          </w:p>
        </w:tc>
        <w:tc>
          <w:tcPr>
            <w:tcW w:w="3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6(0.7785-0.93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Boundary value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5</w:t>
            </w:r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pecificity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00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0</w:t>
            </w:r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Sensitivity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ositive predict value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7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egative predict value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0</w:t>
            </w:r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ouden index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8</w:t>
            </w:r>
            <w:bookmarkStart w:id="0" w:name="_GoBack"/>
            <w:bookmarkEnd w:id="0"/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ositive likelihood ratio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7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2</w:t>
            </w:r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egative likelihood ratio</w:t>
            </w:r>
          </w:p>
        </w:tc>
        <w:tc>
          <w:tcPr>
            <w:tcW w:w="341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  <w:tc>
          <w:tcPr>
            <w:tcW w:w="3238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3419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Kappa value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3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34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bidi="ar"/>
        </w:rPr>
      </w:pPr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 xml:space="preserve">Compare A: </w:t>
      </w: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Non-placenta accreta vs placenta accreta/placenta increta/placenta percreta</w:t>
      </w:r>
      <w:r>
        <w:rPr>
          <w:rFonts w:hint="eastAsia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；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 xml:space="preserve">Compare B: Non-placenta accreta/placenta accreta vs placenta increta/placenta percreta;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</w:pPr>
      <w:r>
        <w:rPr>
          <w:rFonts w:hint="default" w:ascii="Times New Roman" w:hAnsi="Times New Roman" w:eastAsia="等线" w:cs="Times New Roman"/>
          <w:kern w:val="0"/>
          <w:sz w:val="22"/>
          <w:szCs w:val="22"/>
          <w:lang w:val="en-US" w:eastAsia="zh-CN" w:bidi="ar"/>
        </w:rPr>
        <w:t>Compare C: Non-placenta accreta/placenta accreta/placenta increta vs placenta percreta</w:t>
      </w:r>
    </w:p>
    <w:sectPr>
      <w:pgSz w:w="16838" w:h="11906" w:orient="landscape"/>
      <w:pgMar w:top="1800" w:right="1440" w:bottom="1800" w:left="1440" w:header="851" w:footer="992" w:gutter="0"/>
      <w:paperSrc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mNjNiN2U1YzllM2RmYTE5ODFiYmZhYmQwYzhkMjgifQ=="/>
  </w:docVars>
  <w:rsids>
    <w:rsidRoot w:val="57C65FDC"/>
    <w:rsid w:val="57C6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7:47:00Z</dcterms:created>
  <dc:creator>木子小丹</dc:creator>
  <cp:lastModifiedBy>木子小丹</cp:lastModifiedBy>
  <dcterms:modified xsi:type="dcterms:W3CDTF">2022-06-29T07:5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4BCC2A678D149588A4246DA08DFB35E</vt:lpwstr>
  </property>
</Properties>
</file>